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260" w:leader="none"/>
        </w:tabs>
        <w:rPr/>
      </w:pPr>
      <w:r>
        <w:rPr>
          <w:b/>
          <w:color w:val="000000"/>
          <w:sz w:val="20"/>
          <w:szCs w:val="20"/>
          <w:lang w:val="en-US"/>
        </w:rPr>
        <w:t xml:space="preserve">Table S2. Effects (direct and indirect via WHODAS) of conditions on perceived health VAS. </w:t>
      </w:r>
      <w:r>
        <w:rPr>
          <w:b/>
          <w:sz w:val="20"/>
          <w:szCs w:val="20"/>
          <w:lang w:val="en-US"/>
        </w:rPr>
        <w:t xml:space="preserve">WMH surveys </w:t>
      </w:r>
      <w:r>
        <w:rPr>
          <w:b/>
          <w:sz w:val="20"/>
          <w:szCs w:val="20"/>
          <w:u w:val="single"/>
          <w:lang w:val="en-US"/>
        </w:rPr>
        <w:t>middle income</w:t>
      </w:r>
      <w:r>
        <w:rPr>
          <w:b/>
          <w:sz w:val="20"/>
          <w:szCs w:val="20"/>
          <w:lang w:val="en-US"/>
        </w:rPr>
        <w:t xml:space="preserve"> countries</w:t>
      </w:r>
    </w:p>
    <w:p>
      <w:pPr>
        <w:pStyle w:val="Normal"/>
        <w:tabs>
          <w:tab w:val="clear" w:pos="708"/>
          <w:tab w:val="left" w:pos="10260" w:leader="none"/>
        </w:tabs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36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1440"/>
        <w:gridCol w:w="1440"/>
        <w:gridCol w:w="1440"/>
        <w:gridCol w:w="1543"/>
        <w:gridCol w:w="1284"/>
        <w:gridCol w:w="1284"/>
        <w:gridCol w:w="1303"/>
        <w:gridCol w:w="1284"/>
      </w:tblGrid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1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Indirect effects via each WHODAS dimension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rPr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Total effects of conditions on VA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Direct effects of condition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direct effects via WHODAS Scale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portion of indirect effects over total effect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bilit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le functionin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 burde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gma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eff (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eff (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eff (SE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% (SE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89 (2.4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07 (2.39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2 (0.54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94 (9.56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1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0.15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0.14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0.26)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Bipola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45 (2.1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6 (2.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89 (0.97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26 (21.0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1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 (0.24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 (0.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 (0.57)*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29 (1.03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81 (1.0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8 (0.44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95 (6.4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(0.1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(0.22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(0.2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 (0.27)*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rug Ab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5 (3.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 (3.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1 (0.93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3.16 (2253.9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0.26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0.25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0.2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0.43)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eneralized Anxie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63 (2.29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76 (2.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7 (0.85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22 (17.8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0.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0.26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0.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0.43)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nic Dis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78 (1.83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77 (1.85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01 (0.85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53 (14.4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0.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 (0.22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(0.35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 (0.54)*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sttraumatic Str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24 (2.4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4 (2.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1 (1.08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12 (25.5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(0.34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0.3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0.2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 (0.42)*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Phob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01 (1.6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7 (1.59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4 (0.71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75 (15.3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0.18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(0.22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0.1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(0.37)*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ecific Phob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4 (0.9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3 (0.83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1 (0.36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7 (12.9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0.1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0.1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0.1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(0.15)*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dache /Migra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98 (0.74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15 (0.6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3 (0.26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68 (4.8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0.07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0.08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0.0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(0.13)*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37 (1.1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4 (1.0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3 (0.43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 (9.2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0.0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0.09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0.1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(0.22)*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eurologi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91 (2.5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7 (2.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04 (1.02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47 (21.05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 (0.4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0.29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(0.3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 (0.47)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7 (0.85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4 (0.82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6 (0.26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85 (6.22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(0.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(0.08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0.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 (0.18)*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ack/Neck 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85 (0.79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99 (0.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6 (0.27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17 (3.66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0.1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(0.11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0.0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0.15)*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93 (2.8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8 (2.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5 (1.13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69 (18.0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(0.4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(0.36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0.3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0.47)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28 (0.74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24 (0.7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4 (0.22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99 (4.12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0.0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(0.1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0.1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(0.18)*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54 (1.54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51 (1.3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4 (0.45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71 (7.2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0.1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0.14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0.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0.2)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ges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1 (1.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2 (1.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 (0.5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92 (32.66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1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0.13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0.14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0.24)</w:t>
            </w:r>
          </w:p>
        </w:tc>
      </w:tr>
      <w:tr>
        <w:trPr>
          <w:trHeight w:val="34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08 (0.9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 (0.92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 (0.24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2 (8.8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08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07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5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11)</w:t>
            </w:r>
          </w:p>
        </w:tc>
      </w:tr>
      <w:tr>
        <w:trPr>
          <w:trHeight w:val="410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rect effects of scales</w:t>
            </w:r>
          </w:p>
        </w:tc>
        <w:tc>
          <w:tcPr>
            <w:tcW w:w="11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/>
            </w:pPr>
            <w:r>
              <w:rPr>
                <w:sz w:val="20"/>
                <w:szCs w:val="20"/>
                <w:lang w:val="en-US"/>
              </w:rPr>
              <w:t xml:space="preserve">Cognition: -0.02 (0.07)   Mobility: -0.16 (0.03)*   </w:t>
            </w:r>
            <w:r>
              <w:rPr>
                <w:bCs/>
                <w:sz w:val="20"/>
                <w:szCs w:val="20"/>
                <w:lang w:val="en-US"/>
              </w:rPr>
              <w:t>Self-care</w:t>
            </w:r>
            <w:r>
              <w:rPr>
                <w:sz w:val="20"/>
                <w:szCs w:val="20"/>
                <w:lang w:val="en-US"/>
              </w:rPr>
              <w:t>: 0.01 (0.05)   Getting along: 0.02 (0.07)</w:t>
            </w:r>
          </w:p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le functioning: -0.08 (0.01)*  Family burden: -0.1 (0.03)*   Stigma: -0.16 (0.03)*  Discrimination: -0.02 (0.03)</w:t>
            </w:r>
          </w:p>
        </w:tc>
      </w:tr>
    </w:tbl>
    <w:p>
      <w:pPr>
        <w:pStyle w:val="Normal"/>
        <w:tabs>
          <w:tab w:val="clear" w:pos="708"/>
          <w:tab w:val="left" w:pos="10260" w:leader="none"/>
        </w:tabs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 xml:space="preserve">* p-value &lt; 0.05  </w:t>
      </w:r>
    </w:p>
    <w:p>
      <w:pPr>
        <w:pStyle w:val="Normal"/>
        <w:tabs>
          <w:tab w:val="clear" w:pos="708"/>
          <w:tab w:val="left" w:pos="10260" w:leader="none"/>
        </w:tabs>
        <w:rPr/>
      </w:pPr>
      <w:r>
        <w:rPr>
          <w:bCs/>
          <w:sz w:val="20"/>
          <w:szCs w:val="20"/>
          <w:vertAlign w:val="superscript"/>
          <w:lang w:val="en-US"/>
        </w:rPr>
        <w:t xml:space="preserve">1  </w:t>
      </w:r>
      <w:r>
        <w:rPr>
          <w:bCs/>
          <w:sz w:val="20"/>
          <w:szCs w:val="20"/>
          <w:lang w:val="en-US"/>
        </w:rPr>
        <w:t>Only dimensions with statistically significant effect are included. Cognition, Self-care, Getting along and Discrimination not statistically significant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134" w:gutter="0" w:header="0" w:top="90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3:17:00Z</dcterms:created>
  <dc:creator>Administrator</dc:creator>
  <dc:description/>
  <cp:keywords/>
  <dc:language>en-US</dc:language>
  <cp:lastModifiedBy>Carme Gasull</cp:lastModifiedBy>
  <dcterms:modified xsi:type="dcterms:W3CDTF">2013-05-13T13:17:00Z</dcterms:modified>
  <cp:revision>2</cp:revision>
  <dc:subject/>
  <dc:title>Table S2</dc:title>
</cp:coreProperties>
</file>